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19910" w14:textId="77777777" w:rsidR="00AC59A5" w:rsidRPr="00E106F7" w:rsidRDefault="00AC59A5" w:rsidP="00AC59A5">
      <w:pPr>
        <w:bidi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53573129"/>
      <w:r w:rsidRPr="00E106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are for Caregivers- a mission for primary care </w:t>
      </w:r>
    </w:p>
    <w:p w14:paraId="7DF44CB0" w14:textId="77777777" w:rsidR="00BB0119" w:rsidRDefault="006168CA" w:rsidP="006168CA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168CA">
        <w:rPr>
          <w:rFonts w:asciiTheme="majorBidi" w:hAnsiTheme="majorBidi" w:cstheme="majorBidi"/>
          <w:sz w:val="24"/>
          <w:szCs w:val="24"/>
        </w:rPr>
        <w:t>Aya Biderman MD</w:t>
      </w:r>
      <w:r w:rsidRPr="006168CA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6168CA">
        <w:rPr>
          <w:rFonts w:asciiTheme="majorBidi" w:hAnsiTheme="majorBidi" w:cstheme="majorBidi"/>
          <w:sz w:val="24"/>
          <w:szCs w:val="24"/>
        </w:rPr>
        <w:t>, Sara Carmel PhD</w:t>
      </w:r>
      <w:r w:rsidRPr="006168CA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6168CA">
        <w:rPr>
          <w:rFonts w:asciiTheme="majorBidi" w:hAnsiTheme="majorBidi" w:cstheme="majorBidi"/>
          <w:sz w:val="24"/>
          <w:szCs w:val="24"/>
        </w:rPr>
        <w:t xml:space="preserve">, </w:t>
      </w:r>
      <w:r w:rsidRPr="006168CA">
        <w:rPr>
          <w:rFonts w:asciiTheme="majorBidi" w:hAnsiTheme="majorBidi" w:cstheme="majorBidi"/>
          <w:color w:val="222222"/>
          <w:sz w:val="24"/>
          <w:szCs w:val="24"/>
        </w:rPr>
        <w:t xml:space="preserve">Shimon </w:t>
      </w:r>
      <w:r w:rsidRPr="006168CA">
        <w:rPr>
          <w:rFonts w:asciiTheme="majorBidi" w:hAnsiTheme="majorBidi" w:cstheme="majorBidi"/>
          <w:sz w:val="24"/>
          <w:szCs w:val="24"/>
        </w:rPr>
        <w:t>Amar MD</w:t>
      </w:r>
      <w:r w:rsidRPr="006168CA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6168CA">
        <w:rPr>
          <w:rFonts w:asciiTheme="majorBidi" w:hAnsiTheme="majorBidi" w:cstheme="majorBidi"/>
          <w:sz w:val="24"/>
          <w:szCs w:val="24"/>
        </w:rPr>
        <w:t>,</w:t>
      </w:r>
      <w:r w:rsidRPr="006168CA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</w:p>
    <w:p w14:paraId="559C511F" w14:textId="3EBAF4DC" w:rsidR="006168CA" w:rsidRDefault="006168CA" w:rsidP="00BB0119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168CA">
        <w:rPr>
          <w:rFonts w:asciiTheme="majorBidi" w:hAnsiTheme="majorBidi" w:cstheme="majorBidi"/>
          <w:sz w:val="24"/>
          <w:szCs w:val="24"/>
        </w:rPr>
        <w:t xml:space="preserve">Yaacov G. </w:t>
      </w:r>
      <w:proofErr w:type="spellStart"/>
      <w:r w:rsidRPr="006168CA">
        <w:rPr>
          <w:rFonts w:asciiTheme="majorBidi" w:hAnsiTheme="majorBidi" w:cstheme="majorBidi"/>
          <w:sz w:val="24"/>
          <w:szCs w:val="24"/>
        </w:rPr>
        <w:t>Bachner</w:t>
      </w:r>
      <w:proofErr w:type="spellEnd"/>
      <w:r w:rsidRPr="006168CA">
        <w:rPr>
          <w:rFonts w:asciiTheme="majorBidi" w:hAnsiTheme="majorBidi" w:cstheme="majorBidi"/>
          <w:sz w:val="24"/>
          <w:szCs w:val="24"/>
        </w:rPr>
        <w:t xml:space="preserve"> PhD</w:t>
      </w:r>
      <w:r w:rsidRPr="006168CA">
        <w:rPr>
          <w:rFonts w:asciiTheme="majorBidi" w:hAnsiTheme="majorBidi" w:cstheme="majorBidi"/>
          <w:sz w:val="24"/>
          <w:szCs w:val="24"/>
          <w:vertAlign w:val="superscript"/>
        </w:rPr>
        <w:t>3</w:t>
      </w:r>
      <w:proofErr w:type="gramStart"/>
      <w:r w:rsidRPr="006168CA">
        <w:rPr>
          <w:rFonts w:asciiTheme="majorBidi" w:hAnsiTheme="majorBidi" w:cstheme="majorBidi"/>
          <w:sz w:val="24"/>
          <w:szCs w:val="24"/>
          <w:vertAlign w:val="superscript"/>
        </w:rPr>
        <w:t>,4</w:t>
      </w:r>
      <w:proofErr w:type="gramEnd"/>
    </w:p>
    <w:p w14:paraId="255077DC" w14:textId="38F3DC7C" w:rsidR="002F203C" w:rsidRDefault="002F203C" w:rsidP="002F203C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F712069" w14:textId="7BA3E48E" w:rsidR="002F203C" w:rsidRDefault="002F203C" w:rsidP="002F203C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</w:rPr>
      </w:pPr>
      <w:r w:rsidRPr="002F203C">
        <w:rPr>
          <w:rFonts w:asciiTheme="majorBidi" w:hAnsiTheme="majorBidi" w:cstheme="majorBidi"/>
          <w:b/>
          <w:bCs/>
          <w:sz w:val="24"/>
        </w:rPr>
        <w:t>Supplementary information file</w:t>
      </w:r>
      <w:r w:rsidR="004E4A1E">
        <w:rPr>
          <w:rFonts w:asciiTheme="majorBidi" w:hAnsiTheme="majorBidi" w:cstheme="majorBidi"/>
          <w:sz w:val="24"/>
        </w:rPr>
        <w:t>:</w:t>
      </w:r>
    </w:p>
    <w:p w14:paraId="383106C3" w14:textId="10257C02" w:rsidR="004E4A1E" w:rsidRPr="004E4A1E" w:rsidRDefault="004E4A1E" w:rsidP="004E4A1E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</w:rPr>
      </w:pPr>
      <w:r w:rsidRPr="004E4A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he-IL"/>
        </w:rPr>
        <w:t>Supplementary file 1</w:t>
      </w:r>
      <w:bookmarkStart w:id="1" w:name="_GoBack"/>
      <w:bookmarkEnd w:id="1"/>
    </w:p>
    <w:p w14:paraId="59840A8E" w14:textId="77777777" w:rsidR="004E4A1E" w:rsidRPr="002F203C" w:rsidRDefault="004E4A1E" w:rsidP="004E4A1E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</w:rPr>
      </w:pPr>
    </w:p>
    <w:p w14:paraId="7E5E5749" w14:textId="77777777" w:rsidR="002F203C" w:rsidRPr="006168CA" w:rsidRDefault="002F203C" w:rsidP="002F203C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bookmarkEnd w:id="0"/>
    <w:p w14:paraId="10DBB4DF" w14:textId="77777777" w:rsidR="002F203C" w:rsidRDefault="002F203C">
      <w:pPr>
        <w:bidi w:val="0"/>
        <w:rPr>
          <w:rFonts w:asciiTheme="majorBidi" w:hAnsiTheme="majorBidi" w:cstheme="majorBidi"/>
          <w:b/>
          <w:bCs/>
          <w:color w:val="000000"/>
          <w:sz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24"/>
          <w:shd w:val="clear" w:color="auto" w:fill="FFFFFF"/>
        </w:rPr>
        <w:br w:type="page"/>
      </w:r>
    </w:p>
    <w:p w14:paraId="20D83427" w14:textId="1C0A5DA0" w:rsidR="00F01EE3" w:rsidRPr="00C44D7B" w:rsidRDefault="00F01EE3" w:rsidP="004E4A1E">
      <w:pPr>
        <w:bidi w:val="0"/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</w:rPr>
      </w:pPr>
      <w:r w:rsidRPr="00C44D7B">
        <w:rPr>
          <w:rFonts w:asciiTheme="majorBidi" w:hAnsiTheme="majorBidi" w:cstheme="majorBidi"/>
          <w:b/>
          <w:bCs/>
          <w:i/>
          <w:iCs/>
          <w:sz w:val="24"/>
        </w:rPr>
        <w:t>Table A.</w:t>
      </w:r>
    </w:p>
    <w:p w14:paraId="21558A18" w14:textId="77777777" w:rsidR="00F01EE3" w:rsidRPr="00C44D7B" w:rsidRDefault="00F01EE3" w:rsidP="00F01EE3">
      <w:pPr>
        <w:bidi w:val="0"/>
        <w:spacing w:after="0" w:line="480" w:lineRule="auto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 xml:space="preserve">Items included in the index for </w:t>
      </w:r>
      <w:r w:rsidRPr="00C44D7B">
        <w:rPr>
          <w:rFonts w:asciiTheme="majorBidi" w:eastAsia="Calibri" w:hAnsiTheme="majorBidi" w:cstheme="majorBidi"/>
          <w:sz w:val="24"/>
        </w:rPr>
        <w:t>physician</w:t>
      </w:r>
      <w:r w:rsidRPr="00C44D7B">
        <w:rPr>
          <w:rFonts w:asciiTheme="majorBidi" w:hAnsiTheme="majorBidi" w:cstheme="majorBidi"/>
          <w:sz w:val="24"/>
        </w:rPr>
        <w:t xml:space="preserve">s’ </w:t>
      </w:r>
      <w:r w:rsidRPr="00C44D7B">
        <w:rPr>
          <w:rFonts w:asciiTheme="majorBidi" w:hAnsiTheme="majorBidi" w:cstheme="majorBidi"/>
          <w:b/>
          <w:bCs/>
          <w:sz w:val="24"/>
        </w:rPr>
        <w:t>awareness of the risks of caregiving</w:t>
      </w:r>
      <w:r w:rsidRPr="00C44D7B">
        <w:rPr>
          <w:rFonts w:asciiTheme="majorBidi" w:hAnsiTheme="majorBidi" w:cstheme="majorBidi"/>
          <w:sz w:val="24"/>
        </w:rPr>
        <w:t xml:space="preserve"> for primary caregivers</w:t>
      </w:r>
    </w:p>
    <w:p w14:paraId="699F90F6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1. In your work as a physician do you inquire as to the identity of the primary caregiver in the family of a seriously ill or handicapped patient who is under your care?</w:t>
      </w:r>
    </w:p>
    <w:p w14:paraId="298909D5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2. Do you think that the primary caregivers of elderly patients are themselves at high risk for physical illness due to their caregiving?</w:t>
      </w:r>
    </w:p>
    <w:p w14:paraId="094AE967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3. Do you think that the primary caregivers of elderly patients are themselves at high risk for mental illness due to their caregiving?</w:t>
      </w:r>
    </w:p>
    <w:p w14:paraId="19E8D0AA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4. Do you think that the primary caregivers of elderly patients who are elderly themselves are at high risk to die due to their caregiving?</w:t>
      </w:r>
    </w:p>
    <w:p w14:paraId="1399BEBC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5. Should family physicians relate to primary caregivers for seriously ill patients as a high-risk group for morbidity and mortality?</w:t>
      </w:r>
    </w:p>
    <w:p w14:paraId="0C36F5E3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6. Is it important to invite primary caregivers on a regular basis for medical tests and follow-up?</w:t>
      </w:r>
    </w:p>
    <w:p w14:paraId="3383B2CC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7. Do you think that it would be beneficial for doctors of primary caregivers to arrange for a regular program of treatment and follow-up?</w:t>
      </w:r>
    </w:p>
    <w:p w14:paraId="5E6F11D3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b/>
          <w:bCs/>
          <w:sz w:val="24"/>
          <w:u w:val="single"/>
        </w:rPr>
        <w:t>Likert scale</w:t>
      </w:r>
      <w:r w:rsidRPr="00C44D7B">
        <w:rPr>
          <w:rFonts w:asciiTheme="majorBidi" w:hAnsiTheme="majorBidi" w:cstheme="majorBidi"/>
          <w:sz w:val="24"/>
        </w:rPr>
        <w:t>: 1-6: No, Usually not, Occasionally, Sometimes, Often, Always</w:t>
      </w:r>
    </w:p>
    <w:p w14:paraId="660BC40F" w14:textId="77777777" w:rsidR="00F01EE3" w:rsidRPr="00C44D7B" w:rsidRDefault="00F01EE3" w:rsidP="00F01EE3">
      <w:pPr>
        <w:bidi w:val="0"/>
        <w:spacing w:line="480" w:lineRule="auto"/>
        <w:rPr>
          <w:rFonts w:asciiTheme="majorBidi" w:hAnsiTheme="majorBidi" w:cstheme="majorBidi"/>
          <w:sz w:val="24"/>
        </w:rPr>
      </w:pPr>
    </w:p>
    <w:p w14:paraId="6C6D6FAE" w14:textId="77777777" w:rsidR="00F01EE3" w:rsidRDefault="00F01EE3" w:rsidP="00F01EE3">
      <w:pPr>
        <w:bidi w:val="0"/>
        <w:spacing w:line="480" w:lineRule="auto"/>
        <w:ind w:left="284" w:hanging="284"/>
        <w:rPr>
          <w:rFonts w:asciiTheme="majorBidi" w:hAnsiTheme="majorBidi" w:cstheme="majorBidi"/>
          <w:b/>
          <w:bCs/>
          <w:i/>
          <w:iCs/>
          <w:sz w:val="24"/>
        </w:rPr>
      </w:pPr>
    </w:p>
    <w:p w14:paraId="3D624632" w14:textId="77777777" w:rsidR="00F01EE3" w:rsidRDefault="00F01EE3" w:rsidP="00F01EE3">
      <w:pPr>
        <w:bidi w:val="0"/>
        <w:spacing w:line="480" w:lineRule="auto"/>
        <w:ind w:left="284" w:hanging="284"/>
        <w:rPr>
          <w:rFonts w:asciiTheme="majorBidi" w:hAnsiTheme="majorBidi" w:cstheme="majorBidi"/>
          <w:b/>
          <w:bCs/>
          <w:i/>
          <w:iCs/>
          <w:sz w:val="24"/>
        </w:rPr>
      </w:pPr>
    </w:p>
    <w:p w14:paraId="7E2BB9DC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b/>
          <w:bCs/>
          <w:i/>
          <w:iCs/>
          <w:sz w:val="24"/>
        </w:rPr>
      </w:pPr>
      <w:r w:rsidRPr="00C44D7B">
        <w:rPr>
          <w:rFonts w:asciiTheme="majorBidi" w:hAnsiTheme="majorBidi" w:cstheme="majorBidi"/>
          <w:b/>
          <w:bCs/>
          <w:i/>
          <w:iCs/>
          <w:sz w:val="24"/>
        </w:rPr>
        <w:t>Table B.</w:t>
      </w:r>
    </w:p>
    <w:p w14:paraId="6E863AFC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 xml:space="preserve">Items included in the variable </w:t>
      </w:r>
      <w:r w:rsidRPr="00C44D7B">
        <w:rPr>
          <w:rFonts w:asciiTheme="majorBidi" w:hAnsiTheme="majorBidi" w:cstheme="majorBidi"/>
          <w:b/>
          <w:bCs/>
          <w:sz w:val="24"/>
        </w:rPr>
        <w:t>recommendations for preventive treatment</w:t>
      </w:r>
      <w:r w:rsidRPr="00C44D7B">
        <w:rPr>
          <w:rFonts w:asciiTheme="majorBidi" w:hAnsiTheme="majorBidi" w:cstheme="majorBidi"/>
          <w:sz w:val="24"/>
        </w:rPr>
        <w:t xml:space="preserve"> for primary caregivers</w:t>
      </w:r>
    </w:p>
    <w:p w14:paraId="2E91BE5F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1. Do you recommend to the primary caregiver to adopt a lifestyle that will prevent deterioration in their health condition?</w:t>
      </w:r>
    </w:p>
    <w:p w14:paraId="284120D9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2. Do you recommend physical exercise?</w:t>
      </w:r>
    </w:p>
    <w:p w14:paraId="6595F29B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3. Do you recommend appropriate sleep habits?</w:t>
      </w:r>
    </w:p>
    <w:p w14:paraId="448912FA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4. Do you notify the primary caregiver that they can get help from a social worker/psychologist?</w:t>
      </w:r>
    </w:p>
    <w:p w14:paraId="59A9E586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b/>
          <w:bCs/>
          <w:sz w:val="24"/>
          <w:u w:val="single"/>
        </w:rPr>
        <w:t>Likert scale</w:t>
      </w:r>
      <w:r w:rsidRPr="00C44D7B">
        <w:rPr>
          <w:rFonts w:asciiTheme="majorBidi" w:hAnsiTheme="majorBidi" w:cstheme="majorBidi"/>
          <w:sz w:val="24"/>
        </w:rPr>
        <w:t>: 1-6: No, Usually not, Occasionally, Sometimes, Often, Always</w:t>
      </w:r>
    </w:p>
    <w:p w14:paraId="65D72450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</w:p>
    <w:p w14:paraId="0998FAB7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b/>
          <w:bCs/>
          <w:i/>
          <w:iCs/>
          <w:sz w:val="24"/>
        </w:rPr>
      </w:pPr>
      <w:r w:rsidRPr="00C44D7B">
        <w:rPr>
          <w:rFonts w:asciiTheme="majorBidi" w:hAnsiTheme="majorBidi" w:cstheme="majorBidi"/>
          <w:b/>
          <w:bCs/>
          <w:i/>
          <w:iCs/>
          <w:sz w:val="24"/>
        </w:rPr>
        <w:t>Table C.</w:t>
      </w:r>
    </w:p>
    <w:p w14:paraId="4CD6F64D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 xml:space="preserve">Items included in the variable </w:t>
      </w:r>
      <w:r w:rsidRPr="00C44D7B">
        <w:rPr>
          <w:rFonts w:asciiTheme="majorBidi" w:hAnsiTheme="majorBidi" w:cstheme="majorBidi"/>
          <w:b/>
          <w:bCs/>
          <w:sz w:val="24"/>
        </w:rPr>
        <w:t>treatment follow-up</w:t>
      </w:r>
      <w:r w:rsidRPr="00C44D7B">
        <w:rPr>
          <w:rFonts w:asciiTheme="majorBidi" w:hAnsiTheme="majorBidi" w:cstheme="majorBidi"/>
          <w:sz w:val="24"/>
        </w:rPr>
        <w:t xml:space="preserve"> for primary caregivers.</w:t>
      </w:r>
    </w:p>
    <w:p w14:paraId="6DB3CE2C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1. In your daily routine, do you invite primary caregivers for clinic visits even if they do not request it?</w:t>
      </w:r>
    </w:p>
    <w:p w14:paraId="25F964E6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2. Over the past six months did you inquire, at your own initiative, about the physical or mental health of any primary caregiver?</w:t>
      </w:r>
    </w:p>
    <w:p w14:paraId="6BA08938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sz w:val="24"/>
        </w:rPr>
        <w:t>3. Over the past six months did you invite, at your own initiative, a primary caregiver to the clinic out of concern for their health?</w:t>
      </w:r>
    </w:p>
    <w:p w14:paraId="08BD15FE" w14:textId="77777777" w:rsidR="00F01EE3" w:rsidRPr="00C44D7B" w:rsidRDefault="00F01EE3" w:rsidP="00F01EE3">
      <w:pPr>
        <w:bidi w:val="0"/>
        <w:spacing w:after="0" w:line="480" w:lineRule="auto"/>
        <w:ind w:left="284" w:hanging="284"/>
        <w:rPr>
          <w:rFonts w:asciiTheme="majorBidi" w:hAnsiTheme="majorBidi" w:cstheme="majorBidi"/>
          <w:sz w:val="24"/>
        </w:rPr>
      </w:pPr>
      <w:r w:rsidRPr="00C44D7B">
        <w:rPr>
          <w:rFonts w:asciiTheme="majorBidi" w:hAnsiTheme="majorBidi" w:cstheme="majorBidi"/>
          <w:b/>
          <w:bCs/>
          <w:sz w:val="24"/>
          <w:u w:val="single"/>
        </w:rPr>
        <w:t>Likert scale</w:t>
      </w:r>
      <w:r w:rsidRPr="00C44D7B">
        <w:rPr>
          <w:rFonts w:asciiTheme="majorBidi" w:hAnsiTheme="majorBidi" w:cstheme="majorBidi"/>
          <w:sz w:val="24"/>
        </w:rPr>
        <w:t>: 1-3: Never, Several times, Often</w:t>
      </w:r>
    </w:p>
    <w:p w14:paraId="5901736F" w14:textId="77777777" w:rsidR="00F01EE3" w:rsidRPr="00C44D7B" w:rsidRDefault="00F01EE3" w:rsidP="00F01EE3">
      <w:pPr>
        <w:bidi w:val="0"/>
        <w:spacing w:line="480" w:lineRule="auto"/>
        <w:rPr>
          <w:rFonts w:asciiTheme="majorBidi" w:eastAsia="Calibri" w:hAnsiTheme="majorBidi" w:cstheme="majorBidi"/>
          <w:sz w:val="24"/>
        </w:rPr>
      </w:pPr>
    </w:p>
    <w:p w14:paraId="27B65213" w14:textId="77777777" w:rsidR="00F01EE3" w:rsidRPr="00C44D7B" w:rsidRDefault="00F01EE3" w:rsidP="00F01EE3">
      <w:pPr>
        <w:bidi w:val="0"/>
        <w:spacing w:line="480" w:lineRule="auto"/>
        <w:rPr>
          <w:rFonts w:asciiTheme="majorBidi" w:hAnsiTheme="majorBidi" w:cstheme="majorBidi"/>
        </w:rPr>
      </w:pPr>
    </w:p>
    <w:p w14:paraId="712F27BE" w14:textId="77777777" w:rsidR="00F01EE3" w:rsidRDefault="00F01EE3">
      <w:pPr>
        <w:bidi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F01EE3" w:rsidSect="00F01EE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078D" w14:textId="77777777" w:rsidR="008A7ADA" w:rsidRDefault="008A7ADA" w:rsidP="003F16B8">
      <w:pPr>
        <w:spacing w:after="0" w:line="240" w:lineRule="auto"/>
      </w:pPr>
      <w:r>
        <w:separator/>
      </w:r>
    </w:p>
  </w:endnote>
  <w:endnote w:type="continuationSeparator" w:id="0">
    <w:p w14:paraId="456CA626" w14:textId="77777777" w:rsidR="008A7ADA" w:rsidRDefault="008A7ADA" w:rsidP="003F1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063173595"/>
      <w:docPartObj>
        <w:docPartGallery w:val="Page Numbers (Bottom of Page)"/>
        <w:docPartUnique/>
      </w:docPartObj>
    </w:sdtPr>
    <w:sdtEndPr/>
    <w:sdtContent>
      <w:p w14:paraId="268093E2" w14:textId="30AFEE2F" w:rsidR="00CD6922" w:rsidRDefault="00CD6922">
        <w:pPr>
          <w:pStyle w:val="ad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4E4A1E" w:rsidRPr="004E4A1E">
          <w:rPr>
            <w:noProof/>
            <w:rtl/>
            <w:lang w:val="he-IL"/>
          </w:rPr>
          <w:t>3</w:t>
        </w:r>
        <w:r>
          <w:fldChar w:fldCharType="end"/>
        </w:r>
      </w:p>
    </w:sdtContent>
  </w:sdt>
  <w:p w14:paraId="02EA6FA5" w14:textId="77777777" w:rsidR="00CD6922" w:rsidRDefault="00CD692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8CDF5" w14:textId="77777777" w:rsidR="008A7ADA" w:rsidRDefault="008A7ADA" w:rsidP="003F16B8">
      <w:pPr>
        <w:spacing w:after="0" w:line="240" w:lineRule="auto"/>
      </w:pPr>
      <w:r>
        <w:separator/>
      </w:r>
    </w:p>
  </w:footnote>
  <w:footnote w:type="continuationSeparator" w:id="0">
    <w:p w14:paraId="3975B881" w14:textId="77777777" w:rsidR="008A7ADA" w:rsidRDefault="008A7ADA" w:rsidP="003F1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FA2DCE"/>
    <w:multiLevelType w:val="multilevel"/>
    <w:tmpl w:val="CADA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755CC8"/>
    <w:multiLevelType w:val="hybridMultilevel"/>
    <w:tmpl w:val="6CFED8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9654C3"/>
    <w:multiLevelType w:val="hybridMultilevel"/>
    <w:tmpl w:val="19400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4C24E3"/>
    <w:multiLevelType w:val="multilevel"/>
    <w:tmpl w:val="9A543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ar-SA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68"/>
    <w:rsid w:val="00001BCF"/>
    <w:rsid w:val="00005825"/>
    <w:rsid w:val="00005953"/>
    <w:rsid w:val="0001212D"/>
    <w:rsid w:val="000248DA"/>
    <w:rsid w:val="00057B4E"/>
    <w:rsid w:val="000619D5"/>
    <w:rsid w:val="00067BEE"/>
    <w:rsid w:val="00073282"/>
    <w:rsid w:val="000D5540"/>
    <w:rsid w:val="000F3063"/>
    <w:rsid w:val="000F5A46"/>
    <w:rsid w:val="00106E56"/>
    <w:rsid w:val="00111443"/>
    <w:rsid w:val="00111F3A"/>
    <w:rsid w:val="001129C5"/>
    <w:rsid w:val="00124941"/>
    <w:rsid w:val="001A1780"/>
    <w:rsid w:val="001D3A49"/>
    <w:rsid w:val="001D4F4D"/>
    <w:rsid w:val="001F1EDF"/>
    <w:rsid w:val="001F4F1A"/>
    <w:rsid w:val="00201B7F"/>
    <w:rsid w:val="002055C9"/>
    <w:rsid w:val="00211937"/>
    <w:rsid w:val="0021436E"/>
    <w:rsid w:val="002175B1"/>
    <w:rsid w:val="00227D3C"/>
    <w:rsid w:val="002468F9"/>
    <w:rsid w:val="00297197"/>
    <w:rsid w:val="002D2FCE"/>
    <w:rsid w:val="002E4421"/>
    <w:rsid w:val="002F203C"/>
    <w:rsid w:val="00307547"/>
    <w:rsid w:val="00312C66"/>
    <w:rsid w:val="00313A47"/>
    <w:rsid w:val="00332062"/>
    <w:rsid w:val="0036320A"/>
    <w:rsid w:val="003944E9"/>
    <w:rsid w:val="00394968"/>
    <w:rsid w:val="003D5A20"/>
    <w:rsid w:val="003E2DE2"/>
    <w:rsid w:val="003E664F"/>
    <w:rsid w:val="003E68E0"/>
    <w:rsid w:val="003F16B8"/>
    <w:rsid w:val="00414E09"/>
    <w:rsid w:val="004551F0"/>
    <w:rsid w:val="004615CF"/>
    <w:rsid w:val="00461837"/>
    <w:rsid w:val="00482CC4"/>
    <w:rsid w:val="00487A58"/>
    <w:rsid w:val="004E4009"/>
    <w:rsid w:val="004E4A1E"/>
    <w:rsid w:val="004F6EEC"/>
    <w:rsid w:val="00545196"/>
    <w:rsid w:val="005574FC"/>
    <w:rsid w:val="005A1B46"/>
    <w:rsid w:val="005A7EFB"/>
    <w:rsid w:val="005E4AB5"/>
    <w:rsid w:val="005E6CF3"/>
    <w:rsid w:val="006062AB"/>
    <w:rsid w:val="006168CA"/>
    <w:rsid w:val="00624A87"/>
    <w:rsid w:val="006401E8"/>
    <w:rsid w:val="00651DCC"/>
    <w:rsid w:val="006611E3"/>
    <w:rsid w:val="0067559B"/>
    <w:rsid w:val="006925CE"/>
    <w:rsid w:val="006A2E91"/>
    <w:rsid w:val="006B44CA"/>
    <w:rsid w:val="006B7B42"/>
    <w:rsid w:val="006C608A"/>
    <w:rsid w:val="006F0874"/>
    <w:rsid w:val="00720377"/>
    <w:rsid w:val="00726530"/>
    <w:rsid w:val="00737EAF"/>
    <w:rsid w:val="007417E1"/>
    <w:rsid w:val="00760C15"/>
    <w:rsid w:val="007833A8"/>
    <w:rsid w:val="00790674"/>
    <w:rsid w:val="00797315"/>
    <w:rsid w:val="007A0BA4"/>
    <w:rsid w:val="007B7961"/>
    <w:rsid w:val="00810001"/>
    <w:rsid w:val="00823ACB"/>
    <w:rsid w:val="0083671C"/>
    <w:rsid w:val="008445ED"/>
    <w:rsid w:val="008504CE"/>
    <w:rsid w:val="008520E6"/>
    <w:rsid w:val="008850F1"/>
    <w:rsid w:val="008A7ADA"/>
    <w:rsid w:val="008D24A7"/>
    <w:rsid w:val="008D5E88"/>
    <w:rsid w:val="008F0D4C"/>
    <w:rsid w:val="008F22C3"/>
    <w:rsid w:val="008F279F"/>
    <w:rsid w:val="009012D1"/>
    <w:rsid w:val="009322EB"/>
    <w:rsid w:val="009430AA"/>
    <w:rsid w:val="009A50C2"/>
    <w:rsid w:val="009A79C8"/>
    <w:rsid w:val="009B0798"/>
    <w:rsid w:val="009B0E57"/>
    <w:rsid w:val="009B46CA"/>
    <w:rsid w:val="009C0F3B"/>
    <w:rsid w:val="009D54BE"/>
    <w:rsid w:val="009E6039"/>
    <w:rsid w:val="009F1012"/>
    <w:rsid w:val="00A07172"/>
    <w:rsid w:val="00A145D0"/>
    <w:rsid w:val="00A2415C"/>
    <w:rsid w:val="00A243F8"/>
    <w:rsid w:val="00A25052"/>
    <w:rsid w:val="00A56EF3"/>
    <w:rsid w:val="00A60B66"/>
    <w:rsid w:val="00AA17B5"/>
    <w:rsid w:val="00AB3D64"/>
    <w:rsid w:val="00AC59A5"/>
    <w:rsid w:val="00AE7B42"/>
    <w:rsid w:val="00B2209F"/>
    <w:rsid w:val="00B61E2E"/>
    <w:rsid w:val="00B842A3"/>
    <w:rsid w:val="00B9253A"/>
    <w:rsid w:val="00BA0CB1"/>
    <w:rsid w:val="00BB0119"/>
    <w:rsid w:val="00BE2354"/>
    <w:rsid w:val="00BE4E5C"/>
    <w:rsid w:val="00BE5154"/>
    <w:rsid w:val="00BF6B75"/>
    <w:rsid w:val="00C050A1"/>
    <w:rsid w:val="00C108B0"/>
    <w:rsid w:val="00C162FC"/>
    <w:rsid w:val="00C44D7B"/>
    <w:rsid w:val="00C63E53"/>
    <w:rsid w:val="00C83A1B"/>
    <w:rsid w:val="00C8731B"/>
    <w:rsid w:val="00C903A5"/>
    <w:rsid w:val="00C9319F"/>
    <w:rsid w:val="00C9533C"/>
    <w:rsid w:val="00CC358A"/>
    <w:rsid w:val="00CD44BD"/>
    <w:rsid w:val="00CD6922"/>
    <w:rsid w:val="00CE66CA"/>
    <w:rsid w:val="00D769B2"/>
    <w:rsid w:val="00D916C1"/>
    <w:rsid w:val="00DB0CA6"/>
    <w:rsid w:val="00DB27DE"/>
    <w:rsid w:val="00DD3D96"/>
    <w:rsid w:val="00E71050"/>
    <w:rsid w:val="00E911EA"/>
    <w:rsid w:val="00E96D17"/>
    <w:rsid w:val="00EC7B3F"/>
    <w:rsid w:val="00EC7D04"/>
    <w:rsid w:val="00F00D6E"/>
    <w:rsid w:val="00F00E0A"/>
    <w:rsid w:val="00F01EE3"/>
    <w:rsid w:val="00F11DF3"/>
    <w:rsid w:val="00F120D8"/>
    <w:rsid w:val="00F2079B"/>
    <w:rsid w:val="00F45013"/>
    <w:rsid w:val="00F50388"/>
    <w:rsid w:val="00F80C55"/>
    <w:rsid w:val="00FA23D1"/>
    <w:rsid w:val="00FC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ECA83"/>
  <w15:docId w15:val="{1D001279-9B66-4816-BFCB-2E0D07CD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link w:val="10"/>
    <w:uiPriority w:val="9"/>
    <w:qFormat/>
    <w:rsid w:val="002468F9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5A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39496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057B4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57B4E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057B4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57B4E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057B4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57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057B4E"/>
    <w:rPr>
      <w:rFonts w:ascii="Segoe UI" w:hAnsi="Segoe UI" w:cs="Segoe UI"/>
      <w:sz w:val="18"/>
      <w:szCs w:val="18"/>
    </w:rPr>
  </w:style>
  <w:style w:type="table" w:styleId="aa">
    <w:name w:val="Light Shading"/>
    <w:basedOn w:val="a1"/>
    <w:uiPriority w:val="60"/>
    <w:rsid w:val="00E911EA"/>
    <w:pPr>
      <w:spacing w:after="0" w:line="240" w:lineRule="auto"/>
    </w:pPr>
    <w:rPr>
      <w:color w:val="000000" w:themeColor="text1" w:themeShade="BF"/>
      <w:sz w:val="24"/>
      <w:szCs w:val="24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header"/>
    <w:basedOn w:val="a"/>
    <w:link w:val="ac"/>
    <w:uiPriority w:val="99"/>
    <w:unhideWhenUsed/>
    <w:rsid w:val="003F16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c">
    <w:name w:val="כותרת עליונה תו"/>
    <w:basedOn w:val="a0"/>
    <w:link w:val="ab"/>
    <w:uiPriority w:val="99"/>
    <w:rsid w:val="003F16B8"/>
  </w:style>
  <w:style w:type="paragraph" w:styleId="ad">
    <w:name w:val="footer"/>
    <w:basedOn w:val="a"/>
    <w:link w:val="ae"/>
    <w:uiPriority w:val="99"/>
    <w:unhideWhenUsed/>
    <w:rsid w:val="003F16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e">
    <w:name w:val="כותרת תחתונה תו"/>
    <w:basedOn w:val="a0"/>
    <w:link w:val="ad"/>
    <w:uiPriority w:val="99"/>
    <w:rsid w:val="003F16B8"/>
  </w:style>
  <w:style w:type="character" w:styleId="Hyperlink">
    <w:name w:val="Hyperlink"/>
    <w:basedOn w:val="a0"/>
    <w:uiPriority w:val="99"/>
    <w:unhideWhenUsed/>
    <w:rsid w:val="002468F9"/>
    <w:rPr>
      <w:color w:val="0000FF"/>
      <w:u w:val="single"/>
    </w:rPr>
  </w:style>
  <w:style w:type="character" w:customStyle="1" w:styleId="xcitation-publication-date">
    <w:name w:val="x_citation-publication-date"/>
    <w:basedOn w:val="a0"/>
    <w:rsid w:val="002468F9"/>
  </w:style>
  <w:style w:type="character" w:customStyle="1" w:styleId="xdoi">
    <w:name w:val="x_doi"/>
    <w:basedOn w:val="a0"/>
    <w:rsid w:val="002468F9"/>
  </w:style>
  <w:style w:type="character" w:customStyle="1" w:styleId="10">
    <w:name w:val="כותרת 1 תו"/>
    <w:basedOn w:val="a0"/>
    <w:link w:val="1"/>
    <w:uiPriority w:val="9"/>
    <w:rsid w:val="002468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a0"/>
    <w:rsid w:val="002468F9"/>
  </w:style>
  <w:style w:type="character" w:customStyle="1" w:styleId="fm-vol-iss-date">
    <w:name w:val="fm-vol-iss-date"/>
    <w:basedOn w:val="a0"/>
    <w:rsid w:val="002468F9"/>
  </w:style>
  <w:style w:type="character" w:customStyle="1" w:styleId="doi">
    <w:name w:val="doi"/>
    <w:basedOn w:val="a0"/>
    <w:rsid w:val="002468F9"/>
  </w:style>
  <w:style w:type="character" w:customStyle="1" w:styleId="fm-citation-ids-label">
    <w:name w:val="fm-citation-ids-label"/>
    <w:basedOn w:val="a0"/>
    <w:rsid w:val="002468F9"/>
  </w:style>
  <w:style w:type="character" w:customStyle="1" w:styleId="period">
    <w:name w:val="period"/>
    <w:basedOn w:val="a0"/>
    <w:rsid w:val="00313A47"/>
  </w:style>
  <w:style w:type="character" w:customStyle="1" w:styleId="citation-doi">
    <w:name w:val="citation-doi"/>
    <w:basedOn w:val="a0"/>
    <w:rsid w:val="00313A47"/>
  </w:style>
  <w:style w:type="character" w:customStyle="1" w:styleId="secondary-date">
    <w:name w:val="secondary-date"/>
    <w:basedOn w:val="a0"/>
    <w:rsid w:val="00313A47"/>
  </w:style>
  <w:style w:type="character" w:customStyle="1" w:styleId="authors-list-item2">
    <w:name w:val="authors-list-item2"/>
    <w:basedOn w:val="a0"/>
    <w:rsid w:val="00313A47"/>
  </w:style>
  <w:style w:type="character" w:customStyle="1" w:styleId="author-sup-separator">
    <w:name w:val="author-sup-separator"/>
    <w:basedOn w:val="a0"/>
    <w:rsid w:val="00313A47"/>
  </w:style>
  <w:style w:type="character" w:customStyle="1" w:styleId="comma">
    <w:name w:val="comma"/>
    <w:basedOn w:val="a0"/>
    <w:rsid w:val="00313A47"/>
  </w:style>
  <w:style w:type="character" w:customStyle="1" w:styleId="docsum-authors2">
    <w:name w:val="docsum-authors2"/>
    <w:basedOn w:val="a0"/>
    <w:rsid w:val="00F2079B"/>
  </w:style>
  <w:style w:type="character" w:customStyle="1" w:styleId="docsum-journal-citation">
    <w:name w:val="docsum-journal-citation"/>
    <w:basedOn w:val="a0"/>
    <w:rsid w:val="00F2079B"/>
  </w:style>
  <w:style w:type="character" w:customStyle="1" w:styleId="citation-part">
    <w:name w:val="citation-part"/>
    <w:basedOn w:val="a0"/>
    <w:rsid w:val="00F2079B"/>
  </w:style>
  <w:style w:type="character" w:customStyle="1" w:styleId="docsum-pmid">
    <w:name w:val="docsum-pmid"/>
    <w:basedOn w:val="a0"/>
    <w:rsid w:val="00F2079B"/>
  </w:style>
  <w:style w:type="paragraph" w:styleId="af">
    <w:name w:val="List Paragraph"/>
    <w:basedOn w:val="a"/>
    <w:uiPriority w:val="34"/>
    <w:qFormat/>
    <w:rsid w:val="006168CA"/>
    <w:pPr>
      <w:ind w:left="720"/>
      <w:contextualSpacing/>
    </w:pPr>
  </w:style>
  <w:style w:type="character" w:customStyle="1" w:styleId="authors-list-item">
    <w:name w:val="authors-list-item"/>
    <w:basedOn w:val="a0"/>
    <w:rsid w:val="00A56EF3"/>
  </w:style>
  <w:style w:type="character" w:customStyle="1" w:styleId="30">
    <w:name w:val="כותרת 3 תו"/>
    <w:basedOn w:val="a0"/>
    <w:link w:val="3"/>
    <w:uiPriority w:val="9"/>
    <w:semiHidden/>
    <w:rsid w:val="000F5A4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af0">
    <w:name w:val="Strong"/>
    <w:basedOn w:val="a0"/>
    <w:uiPriority w:val="22"/>
    <w:qFormat/>
    <w:rsid w:val="00FA23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795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3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906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2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9387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9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1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462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457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97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967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4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4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96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3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6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68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1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580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09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3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80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3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5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2CF79-0487-4F39-A567-5E7C07851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9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HIMONAM</dc:creator>
  <cp:lastModifiedBy>רונית בר אוריון</cp:lastModifiedBy>
  <cp:revision>4</cp:revision>
  <cp:lastPrinted>2020-08-13T08:39:00Z</cp:lastPrinted>
  <dcterms:created xsi:type="dcterms:W3CDTF">2021-02-11T07:17:00Z</dcterms:created>
  <dcterms:modified xsi:type="dcterms:W3CDTF">2021-02-11T07:22:00Z</dcterms:modified>
</cp:coreProperties>
</file>